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22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56"/>
        <w:gridCol w:w="693"/>
        <w:gridCol w:w="850"/>
        <w:gridCol w:w="709"/>
        <w:gridCol w:w="709"/>
        <w:gridCol w:w="850"/>
        <w:gridCol w:w="737"/>
        <w:gridCol w:w="745"/>
        <w:gridCol w:w="886"/>
        <w:gridCol w:w="877"/>
        <w:gridCol w:w="505"/>
        <w:gridCol w:w="505"/>
      </w:tblGrid>
      <w:tr>
        <w:trPr>
          <w:trHeight w:val="255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Model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INT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Chloa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SST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SLA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Bathy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SST_grad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SLA_grad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Bathy_grad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AICc</w:t>
            </w:r>
          </w:p>
        </w:tc>
        <w:tc>
          <w:tcPr>
            <w:tcW w:w="5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50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w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743 ± 0.34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585 ± 0.2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76.259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174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792 ± 0.3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733 ± 0.3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353 ± 0.193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76.402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143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162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649 ± 0.35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78.06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1.801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71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774 ± 0.56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662 ± 0.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717 ± 0.5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431 ± 0.20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78.89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.63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47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759 ± 0.35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623 ± 0.29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148 ± 0.16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79.518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3.259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659 ± 0.76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1.12 ± 0.47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401 ± 0.20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79.804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3.545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804 ± 0.3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756 ± 0.3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128 ± 0.17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347 ± 0.19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79.93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3.671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8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731 ± 0.44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554 ± 0.3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308 ± 0.49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79.944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3.685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9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746 ± 0.36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635 ± 0.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112 ± 0.20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0.027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3.768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1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633 ± 0.6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691 ± 0.4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0.046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3.78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1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797 ± 0.3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722 ± 0.3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373 ± 0.19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096 ± 0.19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0.219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3.9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24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12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743 ± 0.34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594 ± 0.2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39 ± 0.19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0.271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4.012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13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743 ± 0.34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583 ± 0.28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007 ± 0.18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0.311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4.051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14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666 ± 0.34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228 ± 0.18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0.381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4.122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22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15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793 ± 0.3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751 ± 0.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5 ± 0.20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348 ± 0.195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0.411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4.151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22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16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794 ± 0.3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73 ± 0.3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026 ± 0.20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357 ± 0.19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0.453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4.194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17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795 ± 0.6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7 ± 0.3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889 ± 0.5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213 ± 0.18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442 ± 0.212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1.602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5.343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18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657 ± 0.35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105 ± 0.1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1.692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5.433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19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651 ± 0.34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101 ± 0.17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1.773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5.513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652 ± 0.34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072 ± 0.18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1.939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5.68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649 ± 0.35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037 ± 0.188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2.06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5.801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2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777 ± 0.59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623 ± 0.3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813 ± 0.5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473 ± 0.21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143 ± 0.20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2.471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6.212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3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676 ± 0.8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1.267 ± 0.4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203 ± 0.1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413 ± 0.213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2.544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6.285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4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674 ± 0.8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1.242 ± 0.48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475 ± 0.22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22 ± 0.20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2.612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6.353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5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748 ± 0.5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592 ± 0.3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504 ± 0.5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202 ± 0.1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2.661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6.402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6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645 ± 0.67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854 ± 0.4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192 ± 0.16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2.809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6.55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7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775 ± 0.5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681 ± 0.3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701 ± 0.5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38 ± 0.21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426 ± 0.2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2.94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6.68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772 ± 0.57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665 ± 0.3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733 ± 0.5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28 ± 0.213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428 ± 0.209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2.952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6.693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9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768 ± 0.37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701 ± 0.3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175 ± 0.17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161 ± 0.21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3.04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6.781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3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667 ± 0.76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1.136 ± 0.47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159 ± 0.19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433 ± 0.2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3.184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6.925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3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759 ± 0.35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628 ± 0.3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151 ± 0.16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2 ± 0.1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3.573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7.314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32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759 ± 0.35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621 ± 0.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149 ± 0.1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008 ± 0.20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3.583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7.324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33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67 ± 0.3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156 ± 0.17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259 ± 0.18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3.664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7.404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34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735 ± 0.45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61 ± 0.3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309 ± 0.4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121 ± 0.21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3.685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7.425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35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807 ± 0.3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791 ± 0.3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143 ± 0.17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86 ± 0.21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337 ± 0.19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3.848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7.589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36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807 ± 0.3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745 ± 0.3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116 ± 0.17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364 ± 0.20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075 ± 0.19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3.866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7.6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37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659 ± 0.76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1.121 ± 0.47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05 ± 0.21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401 ± 0.2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3.87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7.611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38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73 ± 0.4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566 ± 0.3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363 ± 0.5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76 ± 0.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3.872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7.612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39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811 ± 0.33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751 ± 0.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146 ± 0.18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075 ± 0.218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359 ± 0.2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3.887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7.628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4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672 ± 0.3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259 ± 0.19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136 ± 0.1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3.891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7.631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4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636 ± 0.60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7 ± 0.4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076 ± 0.18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3.924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7.664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42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636 ± 0.59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676 ± 0.4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067 ± 0.18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3.971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7.711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43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731 ± 0.44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552 ± 0.3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309 ± 0.49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009 ± 0.188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4.009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7.749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44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748 ± 0.35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634 ± 0.29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138 ± 0.22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059 ± 0.21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4.015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7.755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45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632 ± 0.6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727 ± 0.4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48 ± 0.198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4.043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7.783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46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746 ± 0.36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642 ± 0.3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111 ± 0.20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36 ± 0.193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4.059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7.799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47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801 ± 0.3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758 ± 0.3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106 ± 0.22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371 ± 0.199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137 ± 0.2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4.075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7.815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48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672 ± 0.3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093 ± 0.17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224 ± 0.18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4.142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7.883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49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668 ± 0.34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085 ± 0.196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243 ± 0.18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4.239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7.979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5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798 ± 0.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721 ± 0.3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01 ± 0.207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375 ± 0.2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095 ± 0.198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4.297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8.038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Averaged model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1.738 ± 0.40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658 ± 0.52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758 ± 0.55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153 ± 0.05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43 ± 0.029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02 ± 0.032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367 ± 0.192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078 ± 0.038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0T17:56:00Z</dcterms:created>
  <dc:creator>Laurie</dc:creator>
  <dc:description/>
  <cp:keywords/>
  <dc:language>en-US</dc:language>
  <cp:lastModifiedBy>Laurie</cp:lastModifiedBy>
  <dcterms:modified xsi:type="dcterms:W3CDTF">2014-11-20T17:56:00Z</dcterms:modified>
  <cp:revision>1</cp:revision>
  <dc:subject/>
  <dc:title>Model</dc:title>
</cp:coreProperties>
</file>